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720" w:hanging="720"/>
        <w:rPr>
          <w:b/>
          <w:b/>
        </w:rPr>
      </w:pPr>
      <w:r>
        <w:rPr>
          <w:b/>
        </w:rPr>
        <w:t>Inventory of Articles Reviewed</w:t>
      </w:r>
    </w:p>
    <w:p>
      <w:pPr>
        <w:pStyle w:val="Normal"/>
        <w:spacing w:before="0" w:after="120"/>
        <w:ind w:left="720" w:hanging="720"/>
        <w:rPr>
          <w:i/>
          <w:i/>
        </w:rPr>
      </w:pPr>
      <w:r>
        <w:rPr/>
        <w:t xml:space="preserve">Afifi, T. (2011). Economic or environmental migration? The push factors in Niger. </w:t>
      </w:r>
      <w:r>
        <w:rPr>
          <w:i/>
        </w:rPr>
        <w:t>International Migration</w:t>
      </w:r>
      <w:r>
        <w:rPr/>
        <w:t>, 49(S1), e95-e124.</w:t>
      </w:r>
    </w:p>
    <w:p>
      <w:pPr>
        <w:pStyle w:val="Normal"/>
        <w:spacing w:before="0" w:after="120"/>
        <w:ind w:left="720" w:hanging="720"/>
        <w:rPr>
          <w:i/>
          <w:i/>
        </w:rPr>
      </w:pPr>
      <w:r>
        <w:rPr/>
        <w:t xml:space="preserve">Alscher, S. (2011). Environmental degradation and migration on Hispaniola Island. </w:t>
      </w:r>
      <w:r>
        <w:rPr>
          <w:i/>
        </w:rPr>
        <w:t>International Migration</w:t>
      </w:r>
      <w:r>
        <w:rPr/>
        <w:t>, 49(S1), e164-e188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Bettini, G. (2013). Climate barbarians at the gate? A critique of apocalyptic narratives on ‘climate refugees’. </w:t>
      </w:r>
      <w:r>
        <w:rPr>
          <w:i/>
        </w:rPr>
        <w:t>Geoforum</w:t>
      </w:r>
      <w:r>
        <w:rPr/>
        <w:t>, 45, 63-72.</w:t>
      </w:r>
    </w:p>
    <w:p>
      <w:pPr>
        <w:pStyle w:val="Normal"/>
        <w:spacing w:before="0" w:after="120"/>
        <w:ind w:left="720" w:hanging="720"/>
        <w:rPr>
          <w:i/>
          <w:i/>
        </w:rPr>
      </w:pPr>
      <w:r>
        <w:rPr/>
        <w:t xml:space="preserve">Dun, O. (2011). Migration and displacement triggered by floods in the Mekong delta. </w:t>
      </w:r>
      <w:r>
        <w:rPr>
          <w:i/>
        </w:rPr>
        <w:t>International Migration,</w:t>
      </w:r>
      <w:r>
        <w:rPr/>
        <w:t xml:space="preserve"> 49(S1), e200-e223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Farbotko, C. (2005). Tuvalu and climate change: Constructions of environmental displacement in the Sydney Morning Herald. </w:t>
      </w:r>
      <w:r>
        <w:rPr>
          <w:i/>
        </w:rPr>
        <w:t>Geografiska Annaler</w:t>
      </w:r>
      <w:r>
        <w:rPr/>
        <w:t>, 87B, 279- 293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Farbotko, C. and Lazrus, (2012). The first climate refugees? Contesting global narratives of climate change in Tuvalu. </w:t>
      </w:r>
      <w:r>
        <w:rPr>
          <w:i/>
        </w:rPr>
        <w:t>Global Environmental Change</w:t>
      </w:r>
      <w:r>
        <w:rPr/>
        <w:t>, 22, 382-390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Feng, S., Krueger, A.B., Oppenheimer, M. (2010). Linkages among climate change, crop yields and Mexico-US border migration. </w:t>
      </w:r>
      <w:r>
        <w:rPr>
          <w:i/>
        </w:rPr>
        <w:t>PNAS</w:t>
      </w:r>
      <w:r>
        <w:rPr/>
        <w:t>, 107(32), 14257-14262.</w:t>
      </w:r>
    </w:p>
    <w:p>
      <w:pPr>
        <w:pStyle w:val="Normal"/>
        <w:ind w:left="720" w:hanging="720"/>
        <w:rPr/>
      </w:pPr>
      <w:r>
        <w:rPr/>
        <w:t xml:space="preserve">Findley, S. E. (1994). Does drought increase migration? A study of migration from rural Mali during the 1983-1985 drought. </w:t>
      </w:r>
      <w:r>
        <w:rPr>
          <w:i/>
        </w:rPr>
        <w:t>International Migration Review</w:t>
      </w:r>
      <w:r>
        <w:rPr/>
        <w:t>, 28(3), 539-553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Gila, O.A., Zaratiegui, A.U. &amp; Lopes de Maturana Dieguez, V. (2011). Western Sahara: Migration, exile and environment. </w:t>
      </w:r>
      <w:r>
        <w:rPr>
          <w:i/>
        </w:rPr>
        <w:t>International Migration</w:t>
      </w:r>
      <w:r>
        <w:rPr/>
        <w:t>, 49(S1), e146- e163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Gray, C.L. (2009). Environment, land, and rural out-migration in the southern Ecuadorian Andes. </w:t>
      </w:r>
      <w:r>
        <w:rPr>
          <w:i/>
        </w:rPr>
        <w:t>World Development</w:t>
      </w:r>
      <w:r>
        <w:rPr/>
        <w:t>, 37(2), 457-468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Gray, C. L. (2010). Gender, natural capital, and migration in the southern Ecuadorian Andes. </w:t>
      </w:r>
      <w:r>
        <w:rPr>
          <w:i/>
        </w:rPr>
        <w:t xml:space="preserve">Environment and Planning </w:t>
      </w:r>
      <w:r>
        <w:rPr/>
        <w:t>A, 42, 678-696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Henry, S., Piche, V., Ouedraogo, Lambin, E.F. (2004). Descriptive analysis of the individual migratory pathways according to environmental typologies. </w:t>
      </w:r>
      <w:r>
        <w:rPr>
          <w:i/>
        </w:rPr>
        <w:t>Population and Environment</w:t>
      </w:r>
      <w:r>
        <w:rPr/>
        <w:t>, 25(5), 397-422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Henry, S., Schoumaker, B. and Beauchemin C. (2004). The impact of rainfall on the first out-migration: A multi-level event-history analysis in Burkina Faso. </w:t>
      </w:r>
      <w:r>
        <w:rPr>
          <w:i/>
        </w:rPr>
        <w:t>Population and Environment</w:t>
      </w:r>
      <w:r>
        <w:rPr/>
        <w:t>, 25(5), 423-460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Kniveton, D., Smith, C. &amp; Wood, S. (2011). Agent-based model simulations of future changes in migration flows for Burkina Faso. </w:t>
      </w:r>
      <w:r>
        <w:rPr>
          <w:i/>
        </w:rPr>
        <w:t>Global Environmental Change</w:t>
      </w:r>
      <w:r>
        <w:rPr/>
        <w:t>, 21S,</w:t>
      </w:r>
      <w:r>
        <w:rPr>
          <w:i/>
        </w:rPr>
        <w:t xml:space="preserve"> </w:t>
      </w:r>
      <w:r>
        <w:rPr/>
        <w:t>s34-s40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Marchiori, L., Maystadt, J-F., Schumacher, I. (2012). The impact of weather anomalies on migration in sub-Saharan Africa. </w:t>
      </w:r>
      <w:r>
        <w:rPr>
          <w:i/>
        </w:rPr>
        <w:t>Journal of Environmental Economics and Management</w:t>
      </w:r>
      <w:r>
        <w:rPr/>
        <w:t>, 63, 355-374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Marchiori, L. &amp; Schumacher, I. (2011). When nature rebels: international migration, climate change, and inequality. </w:t>
      </w:r>
      <w:r>
        <w:rPr>
          <w:i/>
        </w:rPr>
        <w:t>Journal of Population Economics</w:t>
      </w:r>
      <w:r>
        <w:rPr/>
        <w:t>, 24, 569-600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Massey, D.S., Axinn, W.G., Ghimire, D.J. Environmental change and out-migration: Evidence from Nepal. </w:t>
      </w:r>
      <w:r>
        <w:rPr>
          <w:i/>
        </w:rPr>
        <w:t>Population and Environment</w:t>
      </w:r>
      <w:r>
        <w:rPr/>
        <w:t>. 32, 109-136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McNamara, K.E. (2007). Conceptualizing discourses on environmental refugees at the United Nations. </w:t>
      </w:r>
      <w:r>
        <w:rPr>
          <w:i/>
        </w:rPr>
        <w:t>Population and Environment</w:t>
      </w:r>
      <w:r>
        <w:rPr/>
        <w:t>, 29, 12-24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McNamara, K.E. &amp; Gibson, C. (2009). We do not want to leave our land: Pacific ambassadors at the United Nations resist the category of ‘climate refugees’. </w:t>
      </w:r>
      <w:r>
        <w:rPr>
          <w:i/>
        </w:rPr>
        <w:t>Geoforum</w:t>
      </w:r>
      <w:r>
        <w:rPr/>
        <w:t>, 40, 475-483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Mortreux, C. and Barnett, J. (2009).Climate change, migration and adaptation in Funafuti, Tuvalu. </w:t>
      </w:r>
      <w:r>
        <w:rPr>
          <w:i/>
        </w:rPr>
        <w:t>Global Environmental Change</w:t>
      </w:r>
      <w:r>
        <w:rPr/>
        <w:t>, 19, 105-112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Nawrotzki, R.J., Riosmena, F. and Hunter, L.M. Do rainfall deficits predict U.S.-bound migration from rural Mexico? Evidence from the Mexican census. </w:t>
      </w:r>
      <w:r>
        <w:rPr>
          <w:i/>
        </w:rPr>
        <w:t>Populations Research and Policy Review</w:t>
      </w:r>
      <w:r>
        <w:rPr/>
        <w:t>, 32, 129-158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Radel, C., Schmook, B. and McCandless, S. (2010). Environment, transnational labor migration, and gender: case studies from southern Yucatan, Mexico and Vermont, USA. </w:t>
      </w:r>
      <w:r>
        <w:rPr>
          <w:i/>
        </w:rPr>
        <w:t>Population and Environment</w:t>
      </w:r>
      <w:r>
        <w:rPr/>
        <w:t>, 32, 177-197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Reuveny, R. and Moore, W.H. (2009). Does environmental degradation influence migration? Emigration to developed countries in the late 1980s and 1990s. </w:t>
      </w:r>
      <w:r>
        <w:rPr>
          <w:i/>
        </w:rPr>
        <w:t>Social Science Quarterly</w:t>
      </w:r>
      <w:r>
        <w:rPr/>
        <w:t>, 90(3), 461-479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Rowlands, D. (2004). The effects of poverty, environmental degradation, and gender conditions on south-to-north migration. </w:t>
      </w:r>
      <w:r>
        <w:rPr>
          <w:i/>
        </w:rPr>
        <w:t>Canadian Journal of Development Studies</w:t>
      </w:r>
      <w:r>
        <w:rPr/>
        <w:t>, XXV(4), 555-572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Shen, S. &amp; Binns, T. (2012). Pathways, motivations and challenges: Contemporary Tuvaluan migration to New Zealand. </w:t>
      </w:r>
      <w:r>
        <w:rPr>
          <w:i/>
        </w:rPr>
        <w:t>GeoJournal</w:t>
      </w:r>
      <w:r>
        <w:rPr/>
        <w:t>, 77, 63-82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Shen, S. &amp; Gemenne, F. (2011). Contrasted views on environmental change and migration: The case of Tuvaluan migration to New Zealand. </w:t>
      </w:r>
      <w:r>
        <w:rPr>
          <w:i/>
        </w:rPr>
        <w:t>International Migration</w:t>
      </w:r>
      <w:r>
        <w:rPr/>
        <w:t>, 49(S1), e224-e242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Shrestha, S.S. &amp; Bhandari, P. (2007). Environmental security and labor migration in Nepal. </w:t>
      </w:r>
      <w:r>
        <w:rPr>
          <w:i/>
        </w:rPr>
        <w:t>Population and Environment</w:t>
      </w:r>
      <w:r>
        <w:rPr/>
        <w:t>, 29, 25-38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Sunil, T.S., Rojas, V. &amp; Bradley, D.E. (2007). United States’ international retirement migration: the reasons for retiring to the environs of Lake Chapala, Mexico. </w:t>
      </w:r>
      <w:r>
        <w:rPr>
          <w:i/>
        </w:rPr>
        <w:t>Ageing &amp; Society</w:t>
      </w:r>
      <w:r>
        <w:rPr/>
        <w:t>, 27, 489-510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Warner, K. (2010). Global environmental change and migration: Governance challenges. </w:t>
      </w:r>
      <w:r>
        <w:rPr>
          <w:i/>
        </w:rPr>
        <w:t>Global Environmental Change</w:t>
      </w:r>
      <w:r>
        <w:rPr/>
        <w:t>, 20, 402-413.</w:t>
      </w:r>
    </w:p>
    <w:p>
      <w:pPr>
        <w:pStyle w:val="Normal"/>
        <w:spacing w:before="0" w:after="120"/>
        <w:ind w:left="720" w:hanging="720"/>
        <w:rPr/>
      </w:pPr>
      <w:r>
        <w:rPr/>
        <w:t xml:space="preserve">Warner, K., Hamza, M., Oliver-Smith, A., Renaud, F and Julca, A. (2010). Climate change, environmental degradation and migration. </w:t>
      </w:r>
      <w:r>
        <w:rPr>
          <w:i/>
        </w:rPr>
        <w:t>Natural Hazards</w:t>
      </w:r>
      <w:r>
        <w:rPr/>
        <w:t>, 55, 689-715.</w:t>
      </w:r>
    </w:p>
    <w:p>
      <w:pPr>
        <w:pStyle w:val="Normal"/>
        <w:spacing w:before="0" w:after="120"/>
        <w:ind w:left="540" w:hanging="540"/>
        <w:rPr/>
      </w:pPr>
      <w:r>
        <w:rPr/>
        <w:t xml:space="preserve">Wrathall, D.J. (2012). Migration amidst social-ecological regime shift: The search for stability in Garifuna villages of northern Honduras. </w:t>
      </w:r>
      <w:r>
        <w:rPr>
          <w:i/>
        </w:rPr>
        <w:t>Human Ecology</w:t>
      </w:r>
      <w:r>
        <w:rPr/>
        <w:t>, 40, 583-596.</w:t>
      </w:r>
    </w:p>
    <w:p>
      <w:pPr>
        <w:pStyle w:val="Normal"/>
        <w:spacing w:before="0" w:after="200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8:37:00Z</dcterms:created>
  <dc:creator>reiko</dc:creator>
  <dc:description/>
  <cp:keywords/>
  <dc:language>en-US</dc:language>
  <cp:lastModifiedBy>COE Support</cp:lastModifiedBy>
  <dcterms:modified xsi:type="dcterms:W3CDTF">2013-08-27T18:37:00Z</dcterms:modified>
  <cp:revision>2</cp:revision>
  <dc:subject/>
  <dc:title>Inventory of Articles Reviewed</dc:title>
</cp:coreProperties>
</file>